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1</w:t>
      </w:r>
      <w:r>
        <w:rPr/>
        <w:t xml:space="preserve">: 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  <w:t>Up-regulation of Genes Due to BRCA1 overexpression</w:t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tbl>
      <w:tblPr>
        <w:tblW w:w="1045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61"/>
        <w:gridCol w:w="1485"/>
        <w:gridCol w:w="4866"/>
        <w:gridCol w:w="695"/>
        <w:gridCol w:w="1218"/>
      </w:tblGrid>
      <w:tr>
        <w:trPr>
          <w:trHeight w:val="25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4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L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05371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-like repeats and discoidin I-like domains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1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94149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1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9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E-0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25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1, type 2, OB-cadherin (osteoblast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GO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00401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sion molecule with Ig-like domain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D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9254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hi domain containing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0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DI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7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DP dissociation inhibitor (GDI) bet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8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DI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9892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DP dissociation inhibitor (GDI) bet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9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XA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45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 protein associated with the nucleus, X-linked, family member A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7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L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1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L receptor tyrosine kinas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9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MP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6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associated membrane protein 8 (endobrevi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PR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98217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deprivation response (phosphatidylserine binding protei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7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2645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oxidase subunit VIIb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4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kkopf homolog 1 (Xenopus laevis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M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8311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 in melanoma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1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1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P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460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quaporin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NT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5974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aminyl (N-acetyl) transferase 2, I-branching enzym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4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15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A2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8267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antigen family A, 2B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6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DBP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8862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delta binding prote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61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-specific 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19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3302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19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6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 protein, alpha 1, 43kDa (connexin 43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1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522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1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A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9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7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4254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7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68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binding protein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3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3A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365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XIII, alpha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540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with tetratricopeptide repeats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5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M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89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amine N-methyltransferas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09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KS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0940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istoylated alanine-rich protein kinase C substrat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8886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gradient 2 homolog (Xenopus laevis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IP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9274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regulatory light chain interacting prote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3817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istat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2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44739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 domain family 2, member B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267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CX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60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adillo repeat containing, X-linked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02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D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74130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ile alpha motif domain containing 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L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96536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II (thrombin) receptor-lik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88159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 variant gen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2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525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 domain family 2, member B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7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1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47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4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 homolog 2, mitogen-responsive phosphoprotein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XBP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109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 binding protein 6 (amisy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331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689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P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A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6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antigen family A,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A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72536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 related, matrix associated, actin dependent regulator of chromatin, subfamily a, member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L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4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II (thrombin) receptor-lik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AL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4397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elongation factor A (SII)-like 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8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KS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895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istoylated alanine-rich protein kinase C substrat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791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ged 1 (Alagille syndrom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3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KS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5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ristoylated alanine-rich protein kinase C substrat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3888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-related C3 botulinum toxin substrate 2 (rho family, small GTP binding protein Rac2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46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4601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46, member C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5536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differentiation, lysophosphatidic acid G-protein-coupled receptor,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6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A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3568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 related, matrix associated, actin dependent regulator of chromatin, subfamily a, member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8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O1B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84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organic anion transporter family, member 1B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563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nureninase (L-kynurenine hydrolas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C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1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yl-peptide cyclotransferase (glutaminyl cyclas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4669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P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802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A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3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3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3409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13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4595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D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13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precursor cell expressed, developmentally down-regulated 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1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protein, acidic, cysteine-rich (osteonecti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1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5A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6808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with tetratricopeptide repeats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9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III (thromboplastin, tissue factor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8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6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antigen family B,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P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4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nding protein 4, adipocyt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69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2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320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myelin protein 2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5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K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4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K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5430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B (ovalbumin), member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7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3A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3017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3, member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4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PR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5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deprivation response (phosphatidylserine binding protei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7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6327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-alpha-D-galactosamine:polypeptide N-acetylgalactosaminyltransferase 3 (GalNAc-T3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3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77568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13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3894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induced transmembrane protein 3 (1-8U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67461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-derived neurotrophic factor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S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4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ceptor substrat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7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7207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l homolog 2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77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6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 navigator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D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698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in homolog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SD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5941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SD domain containing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M2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7770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motif protein 2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5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4002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blastoma overexpressed gen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8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7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6813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9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, light polypeptide 9, regulatory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R1C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1858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-keto reductase family 1, member C3 (3-alpha hydroxysteroid dehydrogenase, type II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2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0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0E-0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3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, epsilon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3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3409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13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7592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protein, acidic, cysteine-rich (osteonecti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802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A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270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26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3104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with tetratricopeptide repeats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D1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1893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tetramerisation domain containing 1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XN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6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x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3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 long-chain family member 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M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3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 induced transmembrane protein 2 (1-8D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1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3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-inducible protein 1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1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42645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1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A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615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 related, matrix associated, actin dependent regulator of chromatin, subfamily a, member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7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-related C3 botulinum toxin substrate 2 (rho family, small GTP binding protein Rac2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XN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3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xin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393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ged 1 (Alagille syndrom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01459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binding protein 1, interferon-inducible, 67kD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LG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4641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ligand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8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line 1 (Opitz/BBB syndrom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IP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7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interacting prote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9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XR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67366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x toxin receptor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62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A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7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 related, matrix associated, actin dependent regulator of chromatin, subfamily a, member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4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0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diesterase 4B, cAMP-specific (phosphodiesterase E4 dunce homolog, 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7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3843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diesterase 7B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8A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35906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VIII, alpha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F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622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transcription factor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ST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694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omal glutathione S-transferas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F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128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y accelerating factor for complement (CD55, Cromer blood group system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6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A4 (calcium protein, calvasculin, metastasin, murine placental homolog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8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89751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E receptor 4 (subtype EP4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2A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1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tropic viral integration site 2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1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0804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-inducible protein 1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F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44866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y accelerating factor for complement (CD55, Cromer blood group system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TM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6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osomal associated multispanning membrane protein 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4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1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4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K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9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TAIRE protein kinas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4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3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M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590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amine N-methyltransferas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F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y accelerating factor for complement (CD55, Cromer blood group system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CR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5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scramblase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8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97714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8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28501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rich interactive domain 5B (MRF1-lik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7732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2 (heparan sulfate proteoglycan 1, cell surface-associated, fibroglyca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5469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1, type 2, OB-cadherin (osteoblast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RT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3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leucine rich transmembrane protein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120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 homolog 2, mitogen-responsive phosphoprotein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3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 activator, tissu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N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7853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rin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1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F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142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growth factor, vascular endothelial growth factor-related prote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3A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316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3, member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19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813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, galactoside-binding, soluble, 8 (galectin 8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4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6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A (ABC1), member 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0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CLL/lymphoma 6 (zinc finger protein 51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9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8029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decan 2 (heparan sulfate proteoglycan 1, cell surface-associated, fibroglyca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04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R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5900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repeat containing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4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bles homolog 2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3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86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ive activated receptor, gamm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4959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, beta 1 (phosphoinositide-specific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2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 3 (plasm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3BP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, galactoside-binding, soluble, 3 binding prote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8829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 homolog 2, mitogen-responsive phosphoprotein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4A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00145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44, member 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96753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line 1 (Opitz/BBB syndrom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C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5125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pican 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9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A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3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alph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NM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1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(transmembrane) nmb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0890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 antige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4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L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7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 oxidase-lik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A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83167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 related, matrix associated, actin dependent regulator of chromatin, subfamily a, member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66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B (ovalbumin), member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28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1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6 antige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X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6276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(thioltransferas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9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N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88384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trin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4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0079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G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7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a maturation factor, gamm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1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F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2198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 family member 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3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5759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3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0068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rotein associated with glycosphingolipid microdomains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2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nucleotidase, ecto (CD73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XR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5217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x toxin receptor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A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1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A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5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ST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0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omal glutathione S-transferas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0937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binding protein 2, interferon-inducibl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5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B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749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(prosome, macropain) subunit, beta type, 8 (large multifunctional peptidase 7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K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70652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K (PP2C domain containing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1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3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X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A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657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/SNF related, matrix associated, actin dependent regulator of chromatin, subfamily a, member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Y1B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9372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cyclase 1, soluble, beta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5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A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7137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alph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U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68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medin U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SS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433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phosphoadenosine 5'-phosphosulfate synthase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5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145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5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SS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9995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phosphoadenosine 5'-phosphosulfate synthase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3A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8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3, member A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5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 metallopeptidase inhibitor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2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PT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1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-fructose-6-phosphate transaminase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L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17369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 long-chain family member 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ST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22011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omal glutathione S-transferas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G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4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ping protein (actin filament), gelsolin-lik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2743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M3 (brain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5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012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9 (zinc transporter), member 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B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7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 AT-rich sequence binding protein 1 (binds to nuclear matrix/scaffold-associating DNA's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FI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458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D family inhibitor domain containing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8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7A1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48868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7, (cationic amino acid transporter, y+ system) member 1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L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1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-like repeats and discoidin I-like domains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7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EP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80177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 effector protein (Rho GTPase binding)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IP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1222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regulatory light chain interacting prote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PH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10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phil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IP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9274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regulatory light chain interacting prote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orf4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487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0 open reading frame 4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227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 glycosyltransferase 8 (UDP-galactose ceramide galactosyltransferas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7R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788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7 receptor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I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5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-induced, 68kD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BP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1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4 binding protein, bet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85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3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8746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37 (endothelin receptor type B-lik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2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X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6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(thioltransferas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2285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28424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tyrosine kinase-like orphan receptor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5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G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3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regul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M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630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S1 related extracellular matrix protein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N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211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channel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EP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5441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 effector protein (Rho GTPase binding)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7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orf4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88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0 open reading frame 4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0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1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25667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-inducible protein 1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15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0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-derived neurotrophic factor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8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10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74603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110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93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 (facilitated glucose transporter), member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7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3838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7B, member RAS oncogene family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689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 oxidas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3455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subfamily 3, group C, member 1 (glucocorticoid receptor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02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X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5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oxidas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307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 binding protein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35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541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alpha 2 (CD49B, alpha 2 subunit of VLA-2 receptor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7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26125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tropic viral integration site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D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20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D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4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21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5747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21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9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36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 antigen 96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7981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differentiation, lysophosphatidic acid G-protein-coupled receptor,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81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',5'-oligoadenylate synthetase 1, 40/46kD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0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85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09018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85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D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48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aurin, delta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LIM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309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and LIM domain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02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BB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9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n, beta B (activin AB beta polypeptid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X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66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X family, member C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6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lase C, fructose-bisphosphat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D9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654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ile alpha motif domain containing 9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38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6327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38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7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H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0469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factor H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J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3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jurin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5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B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9458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Na+/K+ transporting, beta 1 polypeptid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C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6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intracellular channel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0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G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3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, endothelial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F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118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subfamily 2, group F, member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D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707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 domain family, member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HD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45998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anoyl-CoA dioxygenase domain containing 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6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68360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 binding protein 7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MT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5730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amine N-methyltransferas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5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D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6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modul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3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0167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rin-B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6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8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, mothers against DPP homolog 6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M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888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cell adhesion molecul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263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bles homolog 2 (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7R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8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7 receptor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68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S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72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, serine, 7 (enterokinase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13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X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00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enzyme A oxidase 2, branched chain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6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NA2D4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33691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annel, voltage-dependent, alpha 2/delta subunit 4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T3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induced protein with tetratricopeptide repeats 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D1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51075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tetramerisation domain containing 1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53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ylate binding protein 1, interferon-inducible, 67kDa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M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927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cell adhesion molecule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0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M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91094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1, mu 2 subunit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37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7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89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-protocadherin (brain-heart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RDC2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5384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R domain containing 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AP2-1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12486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associated protein 2-1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E4D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917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diesterase 4D, cAMP-specific (phosphodiesterase E3 dunce homolog, Drosophila)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99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  <w:t>Down-regulation of the genes due to BRCA1 overexpression</w:t>
      </w:r>
    </w:p>
    <w:p>
      <w:pPr>
        <w:pStyle w:val="Normal"/>
        <w:rPr>
          <w:i/>
          <w:i/>
          <w:sz w:val="16"/>
          <w:szCs w:val="16"/>
          <w:u w:val="single"/>
        </w:rPr>
      </w:pPr>
      <w:r>
        <w:rPr>
          <w:i/>
          <w:sz w:val="16"/>
          <w:szCs w:val="16"/>
          <w:u w:val="single"/>
        </w:rPr>
      </w:r>
    </w:p>
    <w:tbl>
      <w:tblPr>
        <w:tblW w:w="10557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83"/>
        <w:gridCol w:w="1326"/>
        <w:gridCol w:w="5220"/>
        <w:gridCol w:w="762"/>
        <w:gridCol w:w="1038"/>
      </w:tblGrid>
      <w:tr>
        <w:trPr>
          <w:trHeight w:val="255" w:hRule="atLeast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w p-value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40156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 (monocarboxylic acid transporters), member 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NAG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00004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ointerstitial nephritis antigen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M6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1600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M6B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GAP1L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5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 GTPase activating protein 1-lik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F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04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e oxidase (flavin containing) doma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327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n, be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FIBP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9218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F interacting protein, binding protein 2 (liprin beta 2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4438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kkopf homolog 3 (Xenopus laevi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2639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A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D1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07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tetramerisation domain containing 1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7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5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Cu++ transporting, beta polypeptide (Wilson dise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PM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410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protein with multiple splicin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M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6678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myosin 2 (bet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8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5303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8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10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91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10 autophagy related 10 homolog (S. cerevisia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N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13188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trin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I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4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-induced factor (TALE family homeobox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orf13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1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4 open reading frame 13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T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9888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binding transcription activato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B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1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estin, beta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8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51322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8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1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054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12 RNA polymerase II, TATA box binding protein (TBP)-associated factor, 20kD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4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6678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4b RNA polymerase II, TATA box binding protein (TBP)-associated factor, 105kD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S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7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atogenesis associated, serine-rich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XR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1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edoxin reduct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3389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ne oxid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62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in 1 (neurofibromatosis, von Recklinghausen disease, Watson dise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I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83240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-induced factor (TALE family homeobox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LFSF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7490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-like factor superfamily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A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8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mobility group AT-hook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5651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tional adhesion molecule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O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4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O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B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38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and integrin binding family member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orf12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47169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0 open reading frame 12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0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3313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10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59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5710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59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5C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2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5C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G4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8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specific beta-1-glycoprotein 4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B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59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ic polyadenylation element binding prote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3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16171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3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2741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T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3781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aminobutyrate aminotransfer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4208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y homolog (mou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P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602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 domain containing prote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40149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 complex locus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B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5623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 domain, ubiquitin aldehyde binding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D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65564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/enhancer binding protein (C/EBP), del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HL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8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arboxyl-terminal esterase L1 (ubiquitin thiolester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NE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0238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e VIII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3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45087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3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2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kstrin homology domain containing, family A (phosphoinositide binding specific) memb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PM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410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protein with multiple splicin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7816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GL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2834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ase like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G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1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) A receptor, gamma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9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00381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9 (folate transporter), memb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H10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8212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, heavy polypeptide 10, non-muscl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70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92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70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4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09182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4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7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lA-like 1 (E. coli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4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859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cosyltransferase 4 (alpha (1,3) fucosyltransferase, myeloid-specific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HE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5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yrylcholinester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08472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9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30014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59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AP2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4300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P-2 alpha (activating enhancer binding protein 2 alph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2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eptidase 1 (interstitial collagen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ZIP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6842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Z interacting prote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7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3454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7b (KOX 21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2A9P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4070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 family 2, subfamily A, member 9 pseudogen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T1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5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methyltranferase 12 homolog (S. cerevisia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3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83225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protein ligase E3A (human papilloma virus E6-associated protein, Angelman syndrom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E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7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E1 (thyroid transcription factor 2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0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43235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10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4229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associated protein 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LHB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85742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domain containing, class B,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G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6492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n, gamm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24659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 receptor-associated kinase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53048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A, member RAS oncogene family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D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9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/enhancer binding protein (C/EBP), del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BD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8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yruvoyl-tetrahydropterin synthase/dimerization cofactor of hepatocyte nuclear factor 1 alpha (TCF1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5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11906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55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DN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1225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D DNase domain containing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34031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zzled homolog 8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X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0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-less homeo box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8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5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bles homolog 3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976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B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T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180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binding transcription activato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B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2574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beta-1-, receptor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PB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2528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-regulatory protein beta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B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0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-specific DNA binding protein 2, 48kD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5031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bles homolog 3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YBL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9884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lyase beta lik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3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oxygenase (decycling)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E4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35897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ducin-like enhancer of split 4 (E(sp1) homolog, 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S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58430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atogenesis associated, serine-rich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1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3773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-like 13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7384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-like factor 3 (ets domain transcription factor, epithelial-specific 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G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3603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) A receptor, gamma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28470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1 (CD54), human rhinovirus receptor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ELC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08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EL (Lys-Asp-Glu-Leu) containing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1730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4-like factor 3 (ets domain transcription factor, epithelial-specific 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8214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 (sex determining region Y)-box 9 (campomelic dysplasia, autosomal sex-reversal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LFSF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6671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-like factor superfamily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MN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02811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in (calponin-like, transmembran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031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7 (osteogenic protein 1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41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82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41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3RA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3 receptor, alpha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94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-like 3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X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4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h homeo box homolog 1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7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636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7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RGL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08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ase like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PNC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1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transfer protein, cytoplasmic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XD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39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-specific phospholipase C, X domain containing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I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970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 arginine deiminase, type II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K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8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l blood group precursor (McLeod phenotyp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357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in 2 (bilateral acoustic neurom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B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82155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beta 6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D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4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D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S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2219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ansky-Pudlak syndrome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8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box gene 6 (aniridia, keratiti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3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7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3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41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in 2 (bilateral acoustic neurom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MT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6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mide N-methyltransfer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0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21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50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AD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75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A domain containing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10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A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94004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oge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orf13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3587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0 open reading frame 13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LHE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3516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ethyllysine hydroxylase, epsilon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3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9354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3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2282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omin 2 (bilateral acoustic neurom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5489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box gene 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MT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6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mide N-methyltransfer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0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2 (basic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IP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64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interacting protein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4181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A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OC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31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zipper, down-regulated in canc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7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81628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67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K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5922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/calmodulin-dependent serine protein kinase (MAGUK family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503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B, member RAS oncogene family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A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26840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alpha 6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X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066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ne oxid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5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143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256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4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substrate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1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70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11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PAI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3554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, prostate androgen induced RN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2C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6921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2 (formerly 2A), regulatory subunit B (PR 52), gamma isoform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51065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B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P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93983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 finger protein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5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5608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5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03165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lutaminase 2 (C polypeptide, protein-glutamine-gamma-glutamyltransfer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9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uloplasmin (ferroxid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62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o-like kinase 2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GC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8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gamma subfamily C,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1109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 (monocarboxylic acid transporters), memb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GC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643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gamma subfamily C,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4964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tional adhesion molecule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370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zzled homolog 8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8383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 GTPase activating protein 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2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2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2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BLD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7878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idin, CUB and LCCL domain containing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P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1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 protein 1 (intestinal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PN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41361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polypeptide N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B14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9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 receptor-bound protein 14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GC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5252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gamma subfamily C,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655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4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LN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4530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ilin, proteoglycan-like sulfated glycoprotein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32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n, be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991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A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0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B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F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18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5, member F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(TNF superfamily, member 2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9464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sulfate proteoglycan 2 (versican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B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0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rin-B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0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deacetylase 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8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sulfate proteoglycan 2 (versican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1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1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G-protein signalling 1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CR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0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 A virus cellular recepto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EF1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44657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EF domain family, member 1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0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1015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09 antigen (Gov platelet alloantigen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I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5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tein-Barr virus induced gene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X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78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homeobox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4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6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 (Asp-Glu-Ala-Asp) box polypeptide 4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2003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AM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cell adhesion molecule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62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4684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62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P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2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transforming growth factor beta binding protein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1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1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 binding protein 1B, 12.6 kD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T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9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 to S phase transition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4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4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 finger protein 144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08823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box gene 6 (aniridia, keratiti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J1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5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nwardly-rectifying channel, subfamily J, member 16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6 (granulocyte chemotactic protein 2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9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306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9 (folate transporter), memb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2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rin-A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355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lutaminase 2 (C polypeptide, protein-glutamine-gamma-glutamyltransfer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513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2, mitochondria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0421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 protein, alpha 7, 45kDa (connexin 45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21892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sulfate proteoglycan 2 (versican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369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amyloid A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847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lutaminase 2 (C polypeptide, protein-glutamine-gamma-glutamyltransfer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5640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nin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3889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, alpha-induced protein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G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113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1, H2bg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8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6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5670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uloplasmin (ferroxidase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20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7497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G-protein signalling 20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18756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n, be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T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96070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inate phosphoribosyltransferase (nicotinate-nucleotide pyrophosphorylase (carboxylating)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N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calin 2 (oncogene 24p3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02649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A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13798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 box A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894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2A (melanoma, p16, inhibits CDK4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O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3596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O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Z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3792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actor of kappa light polypeptide gene enhancer in B-cells inhibitor, ze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6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, alpha-induced protein 6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773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M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6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myosin 1 (alph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PRT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9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inate phosphoribosyltransferase (nicotinate-nucleotide pyrophosphorylase (carboxylating)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1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365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s expressed sequence 1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DC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44461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cortin domain containing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79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9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797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92404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4638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2, mitochondrial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ME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1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tially expressed antigen in melanom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723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C homolog, cochlin (Limulus polyphemu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60872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1 (CD54), human rhinovirus receptor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Z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64657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factor of kappa light polypeptide gene enhancer in B-cells inhibitor, zet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26420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1 (oligodendrocyte transmembrane protein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B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5671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B, member RAS oncogene family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TD1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7382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tetramerisation domain containing 1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S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2343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substrate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1109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 (monocarboxylic acid transporters), memb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7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2A (melanoma, p16, inhibits CDK4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99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box gene 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66933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C homolog, cochlin (Limulus polyphemu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O4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5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organic anion transporter family, member 4A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0105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0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llular adhesion molecule 1 (CD54), human rhinovirus receptor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5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075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5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TL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9181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ketolase-like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PN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78306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polypeptide N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FR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crine motility factor receptor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6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P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321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transforming growth factor beta binding protein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8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95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box gene 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1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0393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differentiation factor 1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J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11132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nwardly-rectifying channel, subfamily J, member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1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46069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lch-like 9 (Drosophila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P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1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et amyloid polypeptid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PN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11487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polypeptide N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E-0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725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-beta-synth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4805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kkopf homolog 3 (Xenopus laevi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59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0243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 open reading frame 5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orf105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16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4 open reading frame 105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C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17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onucl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61317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-beta-synthase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N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35371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hmin-like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6207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 (monocarboxylic acid transporters), memb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7573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V, alpha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1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trophin (muscular dystrophy, Duchenne and Becker type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5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 (monocarboxylic acid transporters), member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3754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uloviral IAP repeat-containing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5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70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initiation factor 5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8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K1IP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6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K1 interacting prote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N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12053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8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2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O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9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ilin (NRP) and tolloid (TLL)-like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.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4Y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4, Y-linked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56960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kkopf homolog 3 (Xenopus laevis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E-07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V, alpha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.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O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33526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ilin (NRP) and tolloid (TLL)-like 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.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E-06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70kDa protein 1A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.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7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43001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junction protein, alpha 7, 45kDa (connexin 45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6.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5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2.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E-08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3277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aluronan synthase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8.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4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3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0.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E-05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Z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03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ciculation and elongation protein zeta 1 (zygin I)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1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4</w:t>
            </w:r>
          </w:p>
        </w:tc>
      </w:tr>
      <w:tr>
        <w:trPr>
          <w:trHeight w:val="25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NN1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66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in 1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1.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E-07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100" w:right="1100" w:gutter="0" w:header="0" w:top="1100" w:footer="0" w:bottom="11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1:45:00Z</dcterms:created>
  <dc:creator>Tapas</dc:creator>
  <dc:description/>
  <cp:keywords/>
  <dc:language>en-US</dc:language>
  <cp:lastModifiedBy>Tapas Saha</cp:lastModifiedBy>
  <dcterms:modified xsi:type="dcterms:W3CDTF">2012-05-08T22:14:00Z</dcterms:modified>
  <cp:revision>5</cp:revision>
  <dc:subject/>
  <dc:title>Supplementary Table 1:</dc:title>
</cp:coreProperties>
</file>